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92927" w14:textId="1AA57B8D" w:rsidR="002461D2" w:rsidRPr="002461D2" w:rsidRDefault="002461D2" w:rsidP="002461D2">
      <w:pPr>
        <w:pStyle w:val="a7"/>
        <w:jc w:val="center"/>
        <w:rPr>
          <w:rFonts w:ascii="Times New Roman" w:hAnsi="Times New Roman" w:cs="Times New Roman"/>
          <w:sz w:val="22"/>
          <w:szCs w:val="22"/>
        </w:rPr>
      </w:pPr>
      <w:r w:rsidRPr="002461D2">
        <w:rPr>
          <w:rFonts w:ascii="Times New Roman" w:hAnsi="Times New Roman" w:cs="Times New Roman"/>
          <w:sz w:val="22"/>
          <w:szCs w:val="22"/>
        </w:rPr>
        <w:t xml:space="preserve">Table </w:t>
      </w:r>
      <w:r w:rsidR="00743B4A">
        <w:rPr>
          <w:rFonts w:ascii="Times New Roman" w:hAnsi="Times New Roman" w:cs="Times New Roman"/>
          <w:sz w:val="22"/>
          <w:szCs w:val="22"/>
        </w:rPr>
        <w:t>S</w:t>
      </w:r>
      <w:r w:rsidRPr="002461D2">
        <w:rPr>
          <w:rFonts w:ascii="Times New Roman" w:hAnsi="Times New Roman" w:cs="Times New Roman"/>
          <w:sz w:val="22"/>
          <w:szCs w:val="22"/>
        </w:rPr>
        <w:t>3. Estimates of cure rate and ERR for the four trial arms.</w:t>
      </w:r>
    </w:p>
    <w:tbl>
      <w:tblPr>
        <w:tblStyle w:val="2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814"/>
        <w:gridCol w:w="1813"/>
        <w:gridCol w:w="1813"/>
        <w:gridCol w:w="1813"/>
      </w:tblGrid>
      <w:tr w:rsidR="006A3B42" w:rsidRPr="00567555" w14:paraId="14988C65" w14:textId="77777777" w:rsidTr="00C82751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9AF3E69" w14:textId="77777777" w:rsidR="006A3B42" w:rsidRPr="00567555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2F9F938" w14:textId="77777777" w:rsidR="006A3B42" w:rsidRPr="00567555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 w:rsidRPr="00567555"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>Single dose al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>b</w:t>
            </w:r>
            <w:r w:rsidRPr="00567555"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>endazole without avocado (n=60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ADAA039" w14:textId="77777777" w:rsidR="006A3B42" w:rsidRPr="00567555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 w:rsidRPr="00567555"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>Single dose albendazole with avocado (n=52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041A477" w14:textId="77777777" w:rsidR="006A3B42" w:rsidRPr="00567555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 w:rsidRPr="00567555"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>Dual dose albendazole without avocado</w:t>
            </w:r>
          </w:p>
          <w:p w14:paraId="514F4983" w14:textId="77777777" w:rsidR="006A3B42" w:rsidRPr="00567555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 w:rsidRPr="00567555"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>(n=50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9C41016" w14:textId="77777777" w:rsidR="006A3B42" w:rsidRPr="00567555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 w:rsidRPr="00567555"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>Dual dose albendazole with avocado</w:t>
            </w:r>
          </w:p>
          <w:p w14:paraId="21AA129B" w14:textId="77777777" w:rsidR="006A3B42" w:rsidRPr="00567555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 w:rsidRPr="00567555"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>(n=60)</w:t>
            </w:r>
          </w:p>
        </w:tc>
      </w:tr>
      <w:tr w:rsidR="006A3B42" w:rsidRPr="00567555" w14:paraId="2EC1755A" w14:textId="77777777" w:rsidTr="00C82751">
        <w:tc>
          <w:tcPr>
            <w:tcW w:w="1814" w:type="dxa"/>
          </w:tcPr>
          <w:p w14:paraId="3B4EA821" w14:textId="77777777" w:rsidR="006A3B42" w:rsidRPr="00D40F22" w:rsidRDefault="006A3B42" w:rsidP="00C82751">
            <w:pPr>
              <w:pStyle w:val="Text"/>
              <w:spacing w:line="480" w:lineRule="auto"/>
              <w:ind w:left="0"/>
              <w:rPr>
                <w:sz w:val="20"/>
                <w:szCs w:val="20"/>
                <w:lang w:eastAsia="ko-KR"/>
              </w:rPr>
            </w:pPr>
            <w:r w:rsidRPr="00D40F22">
              <w:rPr>
                <w:sz w:val="20"/>
                <w:szCs w:val="20"/>
                <w:lang w:eastAsia="ko-KR"/>
              </w:rPr>
              <w:t>Cure rate</w:t>
            </w:r>
            <w:r>
              <w:rPr>
                <w:sz w:val="20"/>
                <w:szCs w:val="20"/>
                <w:lang w:eastAsia="ko-KR"/>
              </w:rPr>
              <w:t xml:space="preserve"> </w:t>
            </w:r>
            <w:r w:rsidRPr="00D40F22">
              <w:rPr>
                <w:sz w:val="20"/>
                <w:szCs w:val="20"/>
                <w:lang w:eastAsia="ko-KR"/>
              </w:rPr>
              <w:t>(95%CI)</w:t>
            </w:r>
          </w:p>
        </w:tc>
        <w:tc>
          <w:tcPr>
            <w:tcW w:w="1814" w:type="dxa"/>
          </w:tcPr>
          <w:p w14:paraId="5394BE9F" w14:textId="77777777" w:rsidR="006A3B42" w:rsidRPr="00567555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81.7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 xml:space="preserve"> (69.6-90.5)</w:t>
            </w:r>
          </w:p>
        </w:tc>
        <w:tc>
          <w:tcPr>
            <w:tcW w:w="1813" w:type="dxa"/>
          </w:tcPr>
          <w:p w14:paraId="0C61C24A" w14:textId="77777777" w:rsidR="006A3B42" w:rsidRPr="00567555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86.5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 xml:space="preserve"> </w:t>
            </w: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(74.2-94.4)</w:t>
            </w:r>
          </w:p>
        </w:tc>
        <w:tc>
          <w:tcPr>
            <w:tcW w:w="1813" w:type="dxa"/>
          </w:tcPr>
          <w:p w14:paraId="1D675346" w14:textId="77777777" w:rsidR="006A3B42" w:rsidRPr="00567555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98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 xml:space="preserve">.0 </w:t>
            </w: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(89.4-99.9)</w:t>
            </w:r>
          </w:p>
        </w:tc>
        <w:tc>
          <w:tcPr>
            <w:tcW w:w="1813" w:type="dxa"/>
          </w:tcPr>
          <w:p w14:paraId="1FF2555C" w14:textId="77777777" w:rsidR="006A3B42" w:rsidRPr="00567555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95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 xml:space="preserve">.0 </w:t>
            </w: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(86.1-98.9)</w:t>
            </w:r>
          </w:p>
        </w:tc>
      </w:tr>
      <w:tr w:rsidR="006A3B42" w:rsidRPr="00567555" w14:paraId="6AF42813" w14:textId="77777777" w:rsidTr="00C82751">
        <w:tc>
          <w:tcPr>
            <w:tcW w:w="1814" w:type="dxa"/>
          </w:tcPr>
          <w:p w14:paraId="4EBFC9BF" w14:textId="77777777" w:rsidR="006A3B42" w:rsidRPr="00B52651" w:rsidRDefault="006A3B42" w:rsidP="00C82751">
            <w:pPr>
              <w:pStyle w:val="Text"/>
              <w:spacing w:line="480" w:lineRule="auto"/>
              <w:ind w:left="0"/>
              <w:rPr>
                <w:sz w:val="20"/>
                <w:szCs w:val="20"/>
                <w:lang w:eastAsia="ko-KR"/>
              </w:rPr>
            </w:pPr>
            <w:r w:rsidRPr="00B52651">
              <w:rPr>
                <w:sz w:val="20"/>
                <w:szCs w:val="20"/>
                <w:lang w:eastAsia="ko-KR"/>
              </w:rPr>
              <w:t>(arithmetic mean)</w:t>
            </w:r>
          </w:p>
          <w:p w14:paraId="2EAB8C3D" w14:textId="77777777" w:rsidR="006A3B42" w:rsidRPr="00B52651" w:rsidRDefault="006A3B42" w:rsidP="00C82751">
            <w:pPr>
              <w:pStyle w:val="Text"/>
              <w:spacing w:line="480" w:lineRule="auto"/>
              <w:ind w:left="0"/>
              <w:jc w:val="right"/>
              <w:rPr>
                <w:sz w:val="20"/>
                <w:szCs w:val="20"/>
                <w:lang w:eastAsia="ko-KR"/>
              </w:rPr>
            </w:pPr>
            <w:r w:rsidRPr="00B52651">
              <w:rPr>
                <w:sz w:val="20"/>
                <w:szCs w:val="20"/>
                <w:lang w:eastAsia="ko-KR"/>
              </w:rPr>
              <w:t>EPG before treatment</w:t>
            </w:r>
          </w:p>
        </w:tc>
        <w:tc>
          <w:tcPr>
            <w:tcW w:w="1814" w:type="dxa"/>
          </w:tcPr>
          <w:p w14:paraId="062FD090" w14:textId="77777777" w:rsidR="006A3B42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295</w:t>
            </w:r>
          </w:p>
        </w:tc>
        <w:tc>
          <w:tcPr>
            <w:tcW w:w="1813" w:type="dxa"/>
          </w:tcPr>
          <w:p w14:paraId="7360D3F7" w14:textId="77777777" w:rsidR="006A3B42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420</w:t>
            </w:r>
          </w:p>
        </w:tc>
        <w:tc>
          <w:tcPr>
            <w:tcW w:w="1813" w:type="dxa"/>
          </w:tcPr>
          <w:p w14:paraId="64B098A6" w14:textId="77777777" w:rsidR="006A3B42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240</w:t>
            </w:r>
          </w:p>
        </w:tc>
        <w:tc>
          <w:tcPr>
            <w:tcW w:w="1813" w:type="dxa"/>
          </w:tcPr>
          <w:p w14:paraId="65DD0420" w14:textId="77777777" w:rsidR="006A3B42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272</w:t>
            </w:r>
          </w:p>
        </w:tc>
      </w:tr>
      <w:tr w:rsidR="006A3B42" w:rsidRPr="00567555" w14:paraId="489C6A5B" w14:textId="77777777" w:rsidTr="00C82751">
        <w:tc>
          <w:tcPr>
            <w:tcW w:w="1814" w:type="dxa"/>
          </w:tcPr>
          <w:p w14:paraId="33B242AF" w14:textId="77777777" w:rsidR="006A3B42" w:rsidRPr="00B52651" w:rsidRDefault="006A3B42" w:rsidP="00C82751">
            <w:pPr>
              <w:pStyle w:val="Text"/>
              <w:spacing w:line="480" w:lineRule="auto"/>
              <w:ind w:left="0"/>
              <w:jc w:val="right"/>
              <w:rPr>
                <w:sz w:val="20"/>
                <w:szCs w:val="20"/>
                <w:lang w:eastAsia="ko-KR"/>
              </w:rPr>
            </w:pPr>
            <w:r w:rsidRPr="00B52651">
              <w:rPr>
                <w:sz w:val="20"/>
                <w:szCs w:val="20"/>
                <w:lang w:eastAsia="ko-KR"/>
              </w:rPr>
              <w:t>EPG after treatment</w:t>
            </w:r>
          </w:p>
        </w:tc>
        <w:tc>
          <w:tcPr>
            <w:tcW w:w="1814" w:type="dxa"/>
          </w:tcPr>
          <w:p w14:paraId="58B50F0F" w14:textId="77777777" w:rsidR="006A3B42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28</w:t>
            </w:r>
          </w:p>
        </w:tc>
        <w:tc>
          <w:tcPr>
            <w:tcW w:w="1813" w:type="dxa"/>
          </w:tcPr>
          <w:p w14:paraId="350FAA56" w14:textId="77777777" w:rsidR="006A3B42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9</w:t>
            </w:r>
          </w:p>
        </w:tc>
        <w:tc>
          <w:tcPr>
            <w:tcW w:w="1813" w:type="dxa"/>
          </w:tcPr>
          <w:p w14:paraId="350670B2" w14:textId="77777777" w:rsidR="006A3B42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1</w:t>
            </w:r>
          </w:p>
        </w:tc>
        <w:tc>
          <w:tcPr>
            <w:tcW w:w="1813" w:type="dxa"/>
          </w:tcPr>
          <w:p w14:paraId="531E3321" w14:textId="77777777" w:rsidR="006A3B42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11</w:t>
            </w:r>
          </w:p>
        </w:tc>
      </w:tr>
      <w:tr w:rsidR="006A3B42" w:rsidRPr="00567555" w14:paraId="1287E33C" w14:textId="77777777" w:rsidTr="00C82751">
        <w:tc>
          <w:tcPr>
            <w:tcW w:w="1814" w:type="dxa"/>
            <w:tcBorders>
              <w:bottom w:val="single" w:sz="4" w:space="0" w:color="auto"/>
            </w:tcBorders>
          </w:tcPr>
          <w:p w14:paraId="33A8F815" w14:textId="77777777" w:rsidR="006A3B42" w:rsidRPr="00B52651" w:rsidRDefault="006A3B42" w:rsidP="00C82751">
            <w:pPr>
              <w:pStyle w:val="Text"/>
              <w:spacing w:line="480" w:lineRule="auto"/>
              <w:ind w:left="0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</w:t>
            </w:r>
            <w:r w:rsidRPr="00B52651">
              <w:rPr>
                <w:sz w:val="20"/>
                <w:szCs w:val="20"/>
                <w:lang w:eastAsia="ko-KR"/>
              </w:rPr>
              <w:t>oint estimates of ERR</w:t>
            </w:r>
            <w:r>
              <w:rPr>
                <w:sz w:val="20"/>
                <w:szCs w:val="20"/>
                <w:lang w:eastAsia="ko-KR"/>
              </w:rPr>
              <w:t xml:space="preserve"> (95%CI) (arithmetic mean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441FAFE" w14:textId="77777777" w:rsidR="006A3B42" w:rsidRPr="00B52651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>90.4(57.3-98.9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2246D969" w14:textId="77777777" w:rsidR="006A3B42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97.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>8(86.8-99.7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30F63CB" w14:textId="77777777" w:rsidR="006A3B42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99.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>8(99.2-100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07423A2" w14:textId="77777777" w:rsidR="006A3B42" w:rsidRDefault="006A3B42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바탕" w:hAnsi="Times New Roman" w:cs="Times New Roman" w:hint="eastAsia"/>
                <w:kern w:val="0"/>
                <w:szCs w:val="20"/>
                <w:lang w:val="en-GB"/>
              </w:rPr>
              <w:t>95.9</w:t>
            </w:r>
            <w:r>
              <w:rPr>
                <w:rFonts w:ascii="Times New Roman" w:eastAsia="바탕" w:hAnsi="Times New Roman" w:cs="Times New Roman"/>
                <w:kern w:val="0"/>
                <w:szCs w:val="20"/>
                <w:lang w:val="en-GB"/>
              </w:rPr>
              <w:t>(87.1-100)</w:t>
            </w:r>
          </w:p>
        </w:tc>
      </w:tr>
    </w:tbl>
    <w:p w14:paraId="1AF8602F" w14:textId="65254702" w:rsidR="00EE73BB" w:rsidRPr="001B16A2" w:rsidRDefault="00EE73BB">
      <w:pPr>
        <w:rPr>
          <w:rFonts w:hint="eastAsia"/>
          <w:lang w:val="en-GB"/>
        </w:rPr>
      </w:pPr>
      <w:bookmarkStart w:id="0" w:name="_GoBack"/>
      <w:bookmarkEnd w:id="0"/>
    </w:p>
    <w:sectPr w:rsidR="00EE73BB" w:rsidRPr="001B16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E0021" w16cex:dateUtc="2022-11-27T15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203F8FD" w16cid:durableId="272E002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3307E5" w14:textId="77777777" w:rsidR="001639C3" w:rsidRDefault="001639C3" w:rsidP="0007488C">
      <w:pPr>
        <w:spacing w:after="0" w:line="240" w:lineRule="auto"/>
      </w:pPr>
      <w:r>
        <w:separator/>
      </w:r>
    </w:p>
  </w:endnote>
  <w:endnote w:type="continuationSeparator" w:id="0">
    <w:p w14:paraId="363BE032" w14:textId="77777777" w:rsidR="001639C3" w:rsidRDefault="001639C3" w:rsidP="00074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B9FB98" w14:textId="77777777" w:rsidR="001639C3" w:rsidRDefault="001639C3" w:rsidP="0007488C">
      <w:pPr>
        <w:spacing w:after="0" w:line="240" w:lineRule="auto"/>
      </w:pPr>
      <w:r>
        <w:separator/>
      </w:r>
    </w:p>
  </w:footnote>
  <w:footnote w:type="continuationSeparator" w:id="0">
    <w:p w14:paraId="24CBDD30" w14:textId="77777777" w:rsidR="001639C3" w:rsidRDefault="001639C3" w:rsidP="00074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3BB"/>
    <w:rsid w:val="0001118F"/>
    <w:rsid w:val="00021B32"/>
    <w:rsid w:val="0007488C"/>
    <w:rsid w:val="00140E50"/>
    <w:rsid w:val="001639C3"/>
    <w:rsid w:val="001B16A2"/>
    <w:rsid w:val="001B5616"/>
    <w:rsid w:val="002461D2"/>
    <w:rsid w:val="00506999"/>
    <w:rsid w:val="00567555"/>
    <w:rsid w:val="006133F4"/>
    <w:rsid w:val="006A3B42"/>
    <w:rsid w:val="00743B4A"/>
    <w:rsid w:val="00782C6E"/>
    <w:rsid w:val="007903E5"/>
    <w:rsid w:val="0081695A"/>
    <w:rsid w:val="00892F1F"/>
    <w:rsid w:val="008B160E"/>
    <w:rsid w:val="00B02DCE"/>
    <w:rsid w:val="00B241E5"/>
    <w:rsid w:val="00B52651"/>
    <w:rsid w:val="00BD6D2F"/>
    <w:rsid w:val="00C04BA7"/>
    <w:rsid w:val="00D40F22"/>
    <w:rsid w:val="00DE4983"/>
    <w:rsid w:val="00E84985"/>
    <w:rsid w:val="00EE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7F7A8"/>
  <w15:chartTrackingRefBased/>
  <w15:docId w15:val="{500AC00A-A00C-4BDE-AEA9-7A9168F1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73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39"/>
    <w:rsid w:val="00EE7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E7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3"/>
    <w:uiPriority w:val="39"/>
    <w:rsid w:val="001B1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a"/>
    <w:rsid w:val="001B16A2"/>
    <w:pPr>
      <w:widowControl/>
      <w:suppressAutoHyphens/>
      <w:wordWrap/>
      <w:autoSpaceDE/>
      <w:autoSpaceDN/>
      <w:spacing w:before="60" w:after="60" w:line="240" w:lineRule="auto"/>
      <w:ind w:left="936"/>
    </w:pPr>
    <w:rPr>
      <w:rFonts w:ascii="Times New Roman" w:eastAsia="바탕" w:hAnsi="Times New Roman" w:cs="Times New Roman"/>
      <w:kern w:val="0"/>
      <w:sz w:val="24"/>
      <w:szCs w:val="24"/>
      <w:lang w:val="en-GB" w:eastAsia="fr-FR"/>
    </w:rPr>
  </w:style>
  <w:style w:type="paragraph" w:styleId="a4">
    <w:name w:val="header"/>
    <w:basedOn w:val="a"/>
    <w:link w:val="Char"/>
    <w:uiPriority w:val="99"/>
    <w:unhideWhenUsed/>
    <w:rsid w:val="000748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7488C"/>
  </w:style>
  <w:style w:type="paragraph" w:styleId="a5">
    <w:name w:val="footer"/>
    <w:basedOn w:val="a"/>
    <w:link w:val="Char0"/>
    <w:uiPriority w:val="99"/>
    <w:unhideWhenUsed/>
    <w:rsid w:val="000748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7488C"/>
  </w:style>
  <w:style w:type="character" w:styleId="a6">
    <w:name w:val="annotation reference"/>
    <w:basedOn w:val="a0"/>
    <w:uiPriority w:val="99"/>
    <w:semiHidden/>
    <w:unhideWhenUsed/>
    <w:rsid w:val="00892F1F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892F1F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892F1F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92F1F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892F1F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2461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2461D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 Seok Kim</dc:creator>
  <cp:keywords/>
  <dc:description/>
  <cp:lastModifiedBy>Eun Seok Kim</cp:lastModifiedBy>
  <cp:revision>6</cp:revision>
  <dcterms:created xsi:type="dcterms:W3CDTF">2022-11-22T19:52:00Z</dcterms:created>
  <dcterms:modified xsi:type="dcterms:W3CDTF">2022-12-15T22:30:00Z</dcterms:modified>
</cp:coreProperties>
</file>